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4EA927" w14:textId="346FA1DA" w:rsidR="00E45719" w:rsidRPr="004E76EC" w:rsidRDefault="004E76EC" w:rsidP="00E45719">
      <w:pPr>
        <w:rPr>
          <w:i/>
          <w:iCs/>
        </w:rPr>
      </w:pPr>
      <w:r w:rsidRPr="004E76EC">
        <w:t xml:space="preserve">Supplementary File 2: </w:t>
      </w:r>
      <w:r w:rsidR="00E45719" w:rsidRPr="004E76EC">
        <w:t xml:space="preserve">Search Strategy adapted from Knighting et al. (2021) </w:t>
      </w:r>
      <w:r w:rsidR="00E45719" w:rsidRPr="004E76EC">
        <w:fldChar w:fldCharType="begin"/>
      </w:r>
      <w:r w:rsidR="00E45719" w:rsidRPr="004E76EC">
        <w:instrText xml:space="preserve"> ADDIN EN.CITE &lt;EndNote&gt;&lt;Cite&gt;&lt;RecNum&gt;14&lt;/RecNum&gt;&lt;DisplayText&gt;[16]&lt;/DisplayText&gt;&lt;record&gt;&lt;rec-number&gt;14&lt;/rec-number&gt;&lt;foreign-keys&gt;&lt;key app="EN" db-id="za90vtz0xrpvzmeafrqxtpa9psadr9tz2azd" timestamp="1702725593"&gt;14&lt;/key&gt;&lt;/foreign-keys&gt;&lt;ref-type name="Journal Article"&gt;17&lt;/ref-type&gt;&lt;contributors&gt;&lt;/contributors&gt;&lt;titles&gt;&lt;title&gt;Knighting K, Pilkington G, Noyes J, et al. Respite care and short breaks for young adults aged 18-40 with complex health-care needs: mixed-methods systematic review and conceptual framework development. Health Serv Deliv Res 2021; 9(6). &lt;/title&gt;&lt;/titles&gt;&lt;dates&gt;&lt;/dates&gt;&lt;urls&gt;&lt;/urls&gt;&lt;/record&gt;&lt;/Cite&gt;&lt;/EndNote&gt;</w:instrText>
      </w:r>
      <w:r w:rsidR="00E45719" w:rsidRPr="004E76EC">
        <w:fldChar w:fldCharType="separate"/>
      </w:r>
      <w:r w:rsidR="00E45719" w:rsidRPr="004E76EC">
        <w:rPr>
          <w:noProof/>
        </w:rPr>
        <w:t>[16]</w:t>
      </w:r>
      <w:r w:rsidR="00E45719" w:rsidRPr="004E76EC">
        <w:fldChar w:fldCharType="end"/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7603"/>
      </w:tblGrid>
      <w:tr w:rsidR="00E45719" w:rsidRPr="00064A6C" w14:paraId="523EE325" w14:textId="77777777" w:rsidTr="00260C0C">
        <w:trPr>
          <w:jc w:val="center"/>
        </w:trPr>
        <w:tc>
          <w:tcPr>
            <w:tcW w:w="1413" w:type="dxa"/>
          </w:tcPr>
          <w:p w14:paraId="0FBC1596" w14:textId="77777777" w:rsidR="00E45719" w:rsidRPr="00064A6C" w:rsidRDefault="00E45719" w:rsidP="00260C0C">
            <w:pPr>
              <w:rPr>
                <w:sz w:val="16"/>
                <w:szCs w:val="16"/>
              </w:rPr>
            </w:pPr>
            <w:r w:rsidRPr="00064A6C">
              <w:rPr>
                <w:b/>
                <w:bCs/>
                <w:sz w:val="16"/>
                <w:szCs w:val="16"/>
              </w:rPr>
              <w:t xml:space="preserve">Construct: </w:t>
            </w:r>
            <w:r w:rsidRPr="00064A6C">
              <w:rPr>
                <w:sz w:val="16"/>
                <w:szCs w:val="16"/>
              </w:rPr>
              <w:t xml:space="preserve">Life-limiting illness </w:t>
            </w:r>
          </w:p>
        </w:tc>
        <w:tc>
          <w:tcPr>
            <w:tcW w:w="7603" w:type="dxa"/>
          </w:tcPr>
          <w:tbl>
            <w:tblPr>
              <w:tblW w:w="7733" w:type="dxa"/>
              <w:tblLayout w:type="fixed"/>
              <w:tblCellMar>
                <w:top w:w="15" w:type="dxa"/>
                <w:bottom w:w="15" w:type="dxa"/>
              </w:tblCellMar>
              <w:tblLook w:val="04A0" w:firstRow="1" w:lastRow="0" w:firstColumn="1" w:lastColumn="0" w:noHBand="0" w:noVBand="1"/>
            </w:tblPr>
            <w:tblGrid>
              <w:gridCol w:w="7387"/>
            </w:tblGrid>
            <w:tr w:rsidR="00E45719" w:rsidRPr="00064A6C" w14:paraId="12C33B86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D94DBDB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exp Palliative Care/</w:t>
                  </w:r>
                </w:p>
              </w:tc>
            </w:tr>
            <w:tr w:rsidR="00E45719" w:rsidRPr="00064A6C" w14:paraId="3974E952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6CF4AC9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exp Palliative Medicine/</w:t>
                  </w:r>
                </w:p>
              </w:tc>
            </w:tr>
            <w:tr w:rsidR="00E45719" w:rsidRPr="00064A6C" w14:paraId="7162A481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527C2A2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exp Terminally Ill/</w:t>
                  </w:r>
                </w:p>
              </w:tc>
            </w:tr>
            <w:tr w:rsidR="00E45719" w:rsidRPr="00064A6C" w14:paraId="758BDE98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04DD907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exp Heart Failure/</w:t>
                  </w:r>
                </w:p>
              </w:tc>
            </w:tr>
            <w:tr w:rsidR="00E45719" w:rsidRPr="00064A6C" w14:paraId="77494F60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1E77391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exp MUSCULAR DYSTROPHY, DUCHENNE/</w:t>
                  </w:r>
                </w:p>
              </w:tc>
            </w:tr>
            <w:tr w:rsidR="00E45719" w:rsidRPr="00064A6C" w14:paraId="39EAD93A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276FD93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exp Neoplasms/</w:t>
                  </w:r>
                </w:p>
              </w:tc>
            </w:tr>
            <w:tr w:rsidR="00E45719" w:rsidRPr="00064A6C" w14:paraId="67C1D7AF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19C6456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exp Muscular Dystrophies/</w:t>
                  </w:r>
                </w:p>
              </w:tc>
            </w:tr>
            <w:tr w:rsidR="00E45719" w:rsidRPr="00064A6C" w14:paraId="44CAAA94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27C475E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exp Cerebral Palsy/</w:t>
                  </w:r>
                </w:p>
              </w:tc>
            </w:tr>
            <w:tr w:rsidR="00E45719" w:rsidRPr="00064A6C" w14:paraId="22949077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DFEC9E8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exp Spinal Dysraphism/</w:t>
                  </w:r>
                </w:p>
              </w:tc>
            </w:tr>
            <w:tr w:rsidR="00E45719" w:rsidRPr="00064A6C" w14:paraId="459A8470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876EE23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exp Cystic Fibrosis/</w:t>
                  </w:r>
                </w:p>
              </w:tc>
            </w:tr>
            <w:tr w:rsidR="00E45719" w:rsidRPr="00064A6C" w14:paraId="123D7921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3D7A0B7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 xml:space="preserve">exp 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Neurodegenerative Diseases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/</w:t>
                  </w:r>
                </w:p>
              </w:tc>
            </w:tr>
            <w:tr w:rsidR="00E45719" w:rsidRPr="00064A6C" w14:paraId="0CCC3FD1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B5CA900" w14:textId="77777777" w:rsidR="00E45719" w:rsidRPr="00064A6C" w:rsidRDefault="00E45719" w:rsidP="00260C0C">
                  <w:pPr>
                    <w:spacing w:after="0" w:line="240" w:lineRule="auto"/>
                    <w:rPr>
                      <w:rFonts w:ascii="Calibri" w:eastAsia="Times New Roman" w:hAnsi="Calibri" w:cs="Calibri"/>
                      <w:strike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</w:tr>
            <w:tr w:rsidR="00E45719" w:rsidRPr="00064A6C" w14:paraId="5B92FF42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2B8EE19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exp Genetic Diseases, Inborn/</w:t>
                  </w:r>
                </w:p>
              </w:tc>
            </w:tr>
            <w:tr w:rsidR="00E45719" w:rsidRPr="00064A6C" w14:paraId="04E70D07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1578070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exp Chromosome Disorders/</w:t>
                  </w:r>
                </w:p>
              </w:tc>
            </w:tr>
            <w:tr w:rsidR="00E45719" w:rsidRPr="00064A6C" w14:paraId="18949D41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EEB6BD5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(degenerative adj3 disease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6DFA5D02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861760C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(degenerative adj3 illness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7A52AB2C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8CF0DD6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(degenerative adj3 condition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00992D65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07DAE6B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(degenerative adj3 disorder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36FB7B99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F6F2C19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 xml:space="preserve">(degenerative adj3 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abnormalit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5F24233C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8C16A9E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(degenerative adj3 impairment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32E65ED4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868ADF6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(progressive adj3 disease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469B518A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AD0C827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(progressive adj3 illness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7BAAF4CC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F93FF03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(progressive adj3 condition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4AA087B5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87E26B9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(progressive adj3 disorder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3F480AE1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B83184D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 xml:space="preserve">(progressive adj3 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abnormalit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380177E6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9D62976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(progressive adj3 impairment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5565921E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B6178D7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 xml:space="preserve">diminished life </w:t>
                  </w:r>
                  <w:proofErr w:type="spellStart"/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expectancy.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7B351CA6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4A363B6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 xml:space="preserve">limited life </w:t>
                  </w:r>
                  <w:proofErr w:type="spellStart"/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expectancy.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6B28E413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F98FCD9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cancer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*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385563B1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AC2A58A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proofErr w:type="spellStart"/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duchenne.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73E9E46D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EDE5EDC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proofErr w:type="spellStart"/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dying.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1AF95431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EED26E0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 xml:space="preserve">end of </w:t>
                  </w:r>
                  <w:proofErr w:type="spellStart"/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life.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58D0DC91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A1F962B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 xml:space="preserve">end stage renal failure.mp. or end stage liver </w:t>
                  </w:r>
                  <w:proofErr w:type="spellStart"/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failure.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 [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mp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</w:tr>
            <w:tr w:rsidR="00E45719" w:rsidRPr="00064A6C" w14:paraId="2BAC52A5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FAA848F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 xml:space="preserve">heart </w:t>
                  </w:r>
                  <w:proofErr w:type="spellStart"/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failure.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37CDC921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CEB3E9D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proofErr w:type="spellStart"/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incurable.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47DFFC28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CA9C463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Life-limit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*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0BE3EE16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6D95D79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Life limit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*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7DBC568A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23170AC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(life adj3 short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63BE3A0A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D50E717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(live* adj3 short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1BAF84FB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3C585ED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life threaten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*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41F4748A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78D4748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 xml:space="preserve">Limited life </w:t>
                  </w:r>
                  <w:proofErr w:type="spellStart"/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expectancy.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404D9200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A27B4BD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proofErr w:type="spellStart"/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lastRenderedPageBreak/>
                    <w:t>LLC.ti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  <w:proofErr w:type="gramEnd"/>
                </w:p>
              </w:tc>
            </w:tr>
            <w:tr w:rsidR="00E45719" w:rsidRPr="00064A6C" w14:paraId="0369C731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AE6CD95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proofErr w:type="spellStart"/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LLI.ti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  <w:proofErr w:type="gramEnd"/>
                </w:p>
              </w:tc>
            </w:tr>
            <w:tr w:rsidR="00E45719" w:rsidRPr="00064A6C" w14:paraId="295E7A73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C0B523C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 xml:space="preserve">muscular 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dystroph</w:t>
                  </w:r>
                  <w:proofErr w:type="spellEnd"/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*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2C39780A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88C5F87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neoplasm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*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3CE6DBCA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3BEE1BD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neurodegenerative condition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*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03AFB063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F8A9CD6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neurodegenerative disease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*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73D73B69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60E7626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neurodegenerative illness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*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165B19F7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30F2069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neurodegenerative disorder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*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527248A0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FFFC696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 xml:space="preserve">neurodegenerative 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abnormalit</w:t>
                  </w:r>
                  <w:proofErr w:type="spellEnd"/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*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4209216E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558FDB1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neurodegenerative impairment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*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02335418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354404A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proofErr w:type="spellStart"/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oncology.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23DB7F65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62DBDEA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proofErr w:type="spellStart"/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palliative.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0FA5076D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6B317CE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 xml:space="preserve">poor </w:t>
                  </w:r>
                  <w:proofErr w:type="spellStart"/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prognosis.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1F10A7A6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91AAAA0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(serious* adj3 ill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57C44501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CFC57E1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(terminal* adj3 ill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27DBA96F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F981148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(terminal* adj3 care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62BE81D1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0FFDC98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(terminal* adj3 disease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7784550C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1871D85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(terminal* adj3 condition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F13E71" w14:paraId="17C84FBF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ABFB67B" w14:textId="77777777" w:rsidR="00E45719" w:rsidRPr="00F13E71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</w:pPr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 xml:space="preserve">(terminal* adj3 </w:t>
                  </w:r>
                  <w:proofErr w:type="spellStart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disorder</w:t>
                  </w:r>
                  <w:proofErr w:type="spellEnd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*</w:t>
                  </w:r>
                  <w:proofErr w:type="gramStart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).</w:t>
                  </w:r>
                  <w:proofErr w:type="spellStart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ti</w:t>
                  </w:r>
                  <w:proofErr w:type="gramEnd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,ab</w:t>
                  </w:r>
                  <w:proofErr w:type="spellEnd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.</w:t>
                  </w:r>
                </w:p>
              </w:tc>
            </w:tr>
            <w:tr w:rsidR="00E45719" w:rsidRPr="00064A6C" w14:paraId="1E3A3B53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AA81BAA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 xml:space="preserve">(terminal* adj3 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abnormalit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70F30BCA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B02AEA7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(terminal* adj3 impairment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37F80CA8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7183D65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(genetic adj3 disease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208618F5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20A4F04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(genetic adj3 disorder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456D5C39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37833F0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(genetic adj3 illness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024BFF40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F77CEFA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(genetic adj3 condition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6C931A14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88BF718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 xml:space="preserve">(genetic adj3 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abnormalit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0AA5D1F4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25C513F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(genetic adj3 impairment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04A0E5A6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6743EFB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(chromosomal adj3 disease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52B196B2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B96C934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(chromosomal adj3 illness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F13E71" w14:paraId="4D49CF78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1EF1D75" w14:textId="77777777" w:rsidR="00E45719" w:rsidRPr="00F13E71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</w:pPr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(</w:t>
                  </w:r>
                  <w:proofErr w:type="spellStart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chromosomal</w:t>
                  </w:r>
                  <w:proofErr w:type="spellEnd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 xml:space="preserve"> adj3 </w:t>
                  </w:r>
                  <w:proofErr w:type="spellStart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disorder</w:t>
                  </w:r>
                  <w:proofErr w:type="spellEnd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*</w:t>
                  </w:r>
                  <w:proofErr w:type="gramStart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).</w:t>
                  </w:r>
                  <w:proofErr w:type="spellStart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ti</w:t>
                  </w:r>
                  <w:proofErr w:type="gramEnd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,ab</w:t>
                  </w:r>
                  <w:proofErr w:type="spellEnd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.</w:t>
                  </w:r>
                </w:p>
              </w:tc>
            </w:tr>
            <w:tr w:rsidR="00E45719" w:rsidRPr="00064A6C" w14:paraId="27F484A5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3A910C1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(chromosomal adj3 condition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6B15E0B5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A91812F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 xml:space="preserve">(Chromosomal adj3 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abnormalit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44B590BD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15A6A87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(chromosomal adj3 impairment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F13E71" w14:paraId="02DCF34A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47E7862" w14:textId="77777777" w:rsidR="00E45719" w:rsidRPr="00F13E71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</w:pPr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 xml:space="preserve">(congenital adj3 </w:t>
                  </w:r>
                  <w:proofErr w:type="spellStart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disease</w:t>
                  </w:r>
                  <w:proofErr w:type="spellEnd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*</w:t>
                  </w:r>
                  <w:proofErr w:type="gramStart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).</w:t>
                  </w:r>
                  <w:proofErr w:type="spellStart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ti</w:t>
                  </w:r>
                  <w:proofErr w:type="gramEnd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,ab</w:t>
                  </w:r>
                  <w:proofErr w:type="spellEnd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.</w:t>
                  </w:r>
                </w:p>
              </w:tc>
            </w:tr>
            <w:tr w:rsidR="00E45719" w:rsidRPr="00F13E71" w14:paraId="26046EF4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16E0D62" w14:textId="77777777" w:rsidR="00E45719" w:rsidRPr="00F13E71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</w:pPr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 xml:space="preserve">(congenital adj3 </w:t>
                  </w:r>
                  <w:proofErr w:type="spellStart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illness</w:t>
                  </w:r>
                  <w:proofErr w:type="spellEnd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*</w:t>
                  </w:r>
                  <w:proofErr w:type="gramStart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).</w:t>
                  </w:r>
                  <w:proofErr w:type="spellStart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ti</w:t>
                  </w:r>
                  <w:proofErr w:type="gramEnd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,ab</w:t>
                  </w:r>
                  <w:proofErr w:type="spellEnd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.</w:t>
                  </w:r>
                </w:p>
              </w:tc>
            </w:tr>
            <w:tr w:rsidR="00E45719" w:rsidRPr="00F13E71" w14:paraId="7E5D4FF2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32144E9" w14:textId="77777777" w:rsidR="00E45719" w:rsidRPr="00F13E71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</w:pPr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 xml:space="preserve">(congenital adj3 </w:t>
                  </w:r>
                  <w:proofErr w:type="spellStart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disorder</w:t>
                  </w:r>
                  <w:proofErr w:type="spellEnd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*</w:t>
                  </w:r>
                  <w:proofErr w:type="gramStart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).</w:t>
                  </w:r>
                  <w:proofErr w:type="spellStart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ti</w:t>
                  </w:r>
                  <w:proofErr w:type="gramEnd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,ab</w:t>
                  </w:r>
                  <w:proofErr w:type="spellEnd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.</w:t>
                  </w:r>
                </w:p>
              </w:tc>
            </w:tr>
            <w:tr w:rsidR="00E45719" w:rsidRPr="00064A6C" w14:paraId="54E1EB75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CD0E4AF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(congenital adj3 condition*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)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F13E71" w14:paraId="3FFCD732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A12D831" w14:textId="77777777" w:rsidR="00E45719" w:rsidRPr="00F13E71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</w:pPr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 xml:space="preserve">(congenital adj3 </w:t>
                  </w:r>
                  <w:proofErr w:type="spellStart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abnormalit</w:t>
                  </w:r>
                  <w:proofErr w:type="spellEnd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*</w:t>
                  </w:r>
                  <w:proofErr w:type="gramStart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).</w:t>
                  </w:r>
                  <w:proofErr w:type="spellStart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ti</w:t>
                  </w:r>
                  <w:proofErr w:type="gramEnd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,ab</w:t>
                  </w:r>
                  <w:proofErr w:type="spellEnd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.</w:t>
                  </w:r>
                </w:p>
              </w:tc>
            </w:tr>
            <w:tr w:rsidR="00E45719" w:rsidRPr="00F13E71" w14:paraId="490E3008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1D87BB1" w14:textId="77777777" w:rsidR="00E45719" w:rsidRPr="00F13E71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</w:pPr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 xml:space="preserve">(congenital adj3 </w:t>
                  </w:r>
                  <w:proofErr w:type="spellStart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impairment</w:t>
                  </w:r>
                  <w:proofErr w:type="spellEnd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*</w:t>
                  </w:r>
                  <w:proofErr w:type="gramStart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).</w:t>
                  </w:r>
                  <w:proofErr w:type="spellStart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ti</w:t>
                  </w:r>
                  <w:proofErr w:type="gramEnd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,ab</w:t>
                  </w:r>
                  <w:proofErr w:type="spellEnd"/>
                  <w:r w:rsidRPr="00F13E71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val="pt-BR" w:eastAsia="en-GB"/>
                    </w:rPr>
                    <w:t>.</w:t>
                  </w:r>
                </w:p>
              </w:tc>
            </w:tr>
            <w:tr w:rsidR="00E45719" w:rsidRPr="00064A6C" w14:paraId="2DA79A24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05590FA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complex health* need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*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21377A14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1D13052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early death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*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58C94691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8532542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cerebral pals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*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237ABB50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CA5109A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 xml:space="preserve">spina </w:t>
                  </w:r>
                  <w:proofErr w:type="spellStart"/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bifida.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1E344E4D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670BDF6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 xml:space="preserve">cystic </w:t>
                  </w:r>
                  <w:proofErr w:type="spellStart"/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fibrosis.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14C95B9F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7ACA1D5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lastRenderedPageBreak/>
                    <w:t>encephalopath</w:t>
                  </w:r>
                  <w:proofErr w:type="spellEnd"/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*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44C31BC7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BCCA42D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impaired motor skill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*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7C451881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C0D7B6F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spinal cord condition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*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3CDA7427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1C9FC23" w14:textId="77777777" w:rsidR="00E45719" w:rsidRPr="00064A6C" w:rsidRDefault="00E45719" w:rsidP="00260C0C">
                  <w:pPr>
                    <w:spacing w:after="0" w:line="240" w:lineRule="auto"/>
                    <w:rPr>
                      <w:rFonts w:ascii="Calibri" w:eastAsia="Times New Roman" w:hAnsi="Calibri" w:cs="Calibri"/>
                      <w:strike/>
                      <w:color w:val="000000"/>
                      <w:sz w:val="16"/>
                      <w:szCs w:val="16"/>
                      <w:lang w:eastAsia="en-GB"/>
                    </w:rPr>
                  </w:pPr>
                </w:p>
              </w:tc>
            </w:tr>
            <w:tr w:rsidR="00E45719" w:rsidRPr="00064A6C" w14:paraId="4F3F7800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3A6C0CF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 xml:space="preserve">acquired brain 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injur</w:t>
                  </w:r>
                  <w:proofErr w:type="spellEnd"/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*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745B4CB0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0EB77AF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neurological condition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*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452BDCB1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D99ED27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neuromuscular condition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*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49E81C62" w14:textId="77777777" w:rsidTr="00260C0C">
              <w:trPr>
                <w:trHeight w:val="285"/>
              </w:trPr>
              <w:tc>
                <w:tcPr>
                  <w:tcW w:w="773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EBE3EF4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multi-organ disease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*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  <w:p w14:paraId="2381E983" w14:textId="401A707E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 xml:space="preserve">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</w:t>
                  </w:r>
                </w:p>
              </w:tc>
            </w:tr>
          </w:tbl>
          <w:p w14:paraId="6895B49D" w14:textId="77777777" w:rsidR="00E45719" w:rsidRPr="00064A6C" w:rsidRDefault="00E45719" w:rsidP="00260C0C">
            <w:pPr>
              <w:rPr>
                <w:sz w:val="16"/>
                <w:szCs w:val="16"/>
              </w:rPr>
            </w:pPr>
          </w:p>
        </w:tc>
      </w:tr>
      <w:tr w:rsidR="00E45719" w:rsidRPr="00064A6C" w14:paraId="0CE26AF8" w14:textId="77777777" w:rsidTr="00260C0C">
        <w:trPr>
          <w:jc w:val="center"/>
        </w:trPr>
        <w:tc>
          <w:tcPr>
            <w:tcW w:w="1413" w:type="dxa"/>
          </w:tcPr>
          <w:p w14:paraId="519CE2CC" w14:textId="77777777" w:rsidR="00E45719" w:rsidRPr="00064A6C" w:rsidRDefault="00E45719" w:rsidP="00260C0C">
            <w:pPr>
              <w:rPr>
                <w:sz w:val="16"/>
                <w:szCs w:val="16"/>
              </w:rPr>
            </w:pPr>
            <w:r w:rsidRPr="00064A6C">
              <w:rPr>
                <w:b/>
                <w:bCs/>
                <w:sz w:val="16"/>
                <w:szCs w:val="16"/>
              </w:rPr>
              <w:lastRenderedPageBreak/>
              <w:t xml:space="preserve">Population: </w:t>
            </w:r>
            <w:r w:rsidRPr="00064A6C">
              <w:rPr>
                <w:sz w:val="16"/>
                <w:szCs w:val="16"/>
              </w:rPr>
              <w:t xml:space="preserve">Young adult </w:t>
            </w:r>
          </w:p>
        </w:tc>
        <w:tc>
          <w:tcPr>
            <w:tcW w:w="7603" w:type="dxa"/>
          </w:tcPr>
          <w:tbl>
            <w:tblPr>
              <w:tblW w:w="9360" w:type="dxa"/>
              <w:tblLayout w:type="fixed"/>
              <w:tblCellMar>
                <w:top w:w="15" w:type="dxa"/>
                <w:bottom w:w="15" w:type="dxa"/>
              </w:tblCellMar>
              <w:tblLook w:val="04A0" w:firstRow="1" w:lastRow="0" w:firstColumn="1" w:lastColumn="0" w:noHBand="0" w:noVBand="1"/>
            </w:tblPr>
            <w:tblGrid>
              <w:gridCol w:w="7387"/>
            </w:tblGrid>
            <w:tr w:rsidR="00E45719" w:rsidRPr="00064A6C" w14:paraId="7444A5E4" w14:textId="77777777" w:rsidTr="00260C0C">
              <w:trPr>
                <w:trHeight w:val="285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AB59C95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young adult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*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0BAE4EA9" w14:textId="77777777" w:rsidTr="00260C0C">
              <w:trPr>
                <w:trHeight w:val="285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89D0AA7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 xml:space="preserve">young </w:t>
                  </w:r>
                  <w:proofErr w:type="spellStart"/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person.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2ADAC29B" w14:textId="77777777" w:rsidTr="00260C0C">
              <w:trPr>
                <w:trHeight w:val="285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90C6065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 xml:space="preserve">young </w:t>
                  </w:r>
                  <w:proofErr w:type="spellStart"/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people.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36C8FD7D" w14:textId="77777777" w:rsidTr="00260C0C">
              <w:trPr>
                <w:trHeight w:val="285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5688BD4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youth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*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4B59FC0E" w14:textId="77777777" w:rsidTr="00260C0C">
              <w:trPr>
                <w:trHeight w:val="285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7B16419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emerg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* adult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*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46FD5C16" w14:textId="77777777" w:rsidTr="00260C0C">
              <w:trPr>
                <w:trHeight w:val="285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6279148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early adult</w:t>
                  </w:r>
                  <w:proofErr w:type="gram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*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ti</w:t>
                  </w:r>
                  <w:proofErr w:type="gram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,ab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</w:t>
                  </w:r>
                </w:p>
              </w:tc>
            </w:tr>
            <w:tr w:rsidR="00E45719" w:rsidRPr="00064A6C" w14:paraId="417B9FE8" w14:textId="77777777" w:rsidTr="00260C0C">
              <w:trPr>
                <w:trHeight w:val="285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0C2852C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exp Young Adult/</w:t>
                  </w:r>
                </w:p>
              </w:tc>
            </w:tr>
            <w:tr w:rsidR="00E45719" w:rsidRPr="00064A6C" w14:paraId="4683AF72" w14:textId="77777777" w:rsidTr="00260C0C">
              <w:trPr>
                <w:trHeight w:val="285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EB26697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exp ADOLESCENT/</w:t>
                  </w:r>
                </w:p>
                <w:p w14:paraId="5D1695F5" w14:textId="515A6937" w:rsidR="00E45719" w:rsidRPr="00064A6C" w:rsidRDefault="00C275DA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 xml:space="preserve">93 or </w:t>
                  </w:r>
                  <w:r w:rsidR="00E45719"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 xml:space="preserve">94 or 95 or 96 or 97 or 98 or 99 or 100 </w:t>
                  </w:r>
                </w:p>
              </w:tc>
            </w:tr>
          </w:tbl>
          <w:p w14:paraId="44EE8147" w14:textId="77777777" w:rsidR="00E45719" w:rsidRPr="00064A6C" w:rsidRDefault="00E45719" w:rsidP="00260C0C">
            <w:pPr>
              <w:rPr>
                <w:sz w:val="16"/>
                <w:szCs w:val="16"/>
              </w:rPr>
            </w:pPr>
          </w:p>
        </w:tc>
      </w:tr>
      <w:tr w:rsidR="00E45719" w:rsidRPr="00064A6C" w14:paraId="016EE87F" w14:textId="77777777" w:rsidTr="00260C0C">
        <w:trPr>
          <w:jc w:val="center"/>
        </w:trPr>
        <w:tc>
          <w:tcPr>
            <w:tcW w:w="1413" w:type="dxa"/>
          </w:tcPr>
          <w:p w14:paraId="652E6E54" w14:textId="77777777" w:rsidR="00E45719" w:rsidRPr="00064A6C" w:rsidRDefault="00E45719" w:rsidP="00260C0C">
            <w:pPr>
              <w:rPr>
                <w:sz w:val="16"/>
                <w:szCs w:val="16"/>
              </w:rPr>
            </w:pPr>
            <w:r w:rsidRPr="00064A6C">
              <w:rPr>
                <w:b/>
                <w:bCs/>
                <w:sz w:val="16"/>
                <w:szCs w:val="16"/>
              </w:rPr>
              <w:t xml:space="preserve">Type of instrument: </w:t>
            </w:r>
            <w:r w:rsidRPr="00064A6C">
              <w:rPr>
                <w:sz w:val="16"/>
                <w:szCs w:val="16"/>
              </w:rPr>
              <w:t xml:space="preserve">Patient-reported outcome measures </w:t>
            </w:r>
          </w:p>
        </w:tc>
        <w:tc>
          <w:tcPr>
            <w:tcW w:w="7603" w:type="dxa"/>
          </w:tcPr>
          <w:tbl>
            <w:tblPr>
              <w:tblW w:w="9360" w:type="dxa"/>
              <w:tblLayout w:type="fixed"/>
              <w:tblCellMar>
                <w:top w:w="15" w:type="dxa"/>
                <w:bottom w:w="15" w:type="dxa"/>
              </w:tblCellMar>
              <w:tblLook w:val="04A0" w:firstRow="1" w:lastRow="0" w:firstColumn="1" w:lastColumn="0" w:noHBand="0" w:noVBand="1"/>
            </w:tblPr>
            <w:tblGrid>
              <w:gridCol w:w="7387"/>
            </w:tblGrid>
            <w:tr w:rsidR="00E45719" w:rsidRPr="00064A6C" w14:paraId="07E9DCF9" w14:textId="77777777" w:rsidTr="00260C0C">
              <w:trPr>
                <w:trHeight w:val="285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14B7C3C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exp Patient Reported Outcome Measures/</w:t>
                  </w:r>
                </w:p>
              </w:tc>
            </w:tr>
            <w:tr w:rsidR="00E45719" w:rsidRPr="00064A6C" w14:paraId="68A9CE95" w14:textId="77777777" w:rsidTr="00260C0C">
              <w:trPr>
                <w:trHeight w:val="285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1CEE166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self-report* measure*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mp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 [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mp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</w:tc>
            </w:tr>
            <w:tr w:rsidR="00E45719" w:rsidRPr="00064A6C" w14:paraId="644C243B" w14:textId="77777777" w:rsidTr="00260C0C">
              <w:trPr>
                <w:trHeight w:val="285"/>
              </w:trPr>
              <w:tc>
                <w:tcPr>
                  <w:tcW w:w="936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56723BD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patient reported measure*.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mp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. [</w:t>
                  </w:r>
                  <w:proofErr w:type="spellStart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mp</w:t>
                  </w:r>
                  <w:proofErr w:type="spellEnd"/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      </w:r>
                </w:p>
                <w:p w14:paraId="70D2DBEE" w14:textId="77777777" w:rsidR="00E45719" w:rsidRPr="00064A6C" w:rsidRDefault="00E45719" w:rsidP="00E45719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</w:pPr>
                  <w:r w:rsidRPr="00064A6C">
                    <w:rPr>
                      <w:rFonts w:ascii="Calibri" w:eastAsia="Times New Roman" w:hAnsi="Calibri" w:cs="Calibri"/>
                      <w:color w:val="000000"/>
                      <w:sz w:val="16"/>
                      <w:szCs w:val="16"/>
                      <w:lang w:eastAsia="en-GB"/>
                    </w:rPr>
                    <w:t>102 or 103 or 104</w:t>
                  </w:r>
                </w:p>
              </w:tc>
            </w:tr>
          </w:tbl>
          <w:p w14:paraId="5816E57E" w14:textId="77777777" w:rsidR="00E45719" w:rsidRPr="00064A6C" w:rsidRDefault="00E45719" w:rsidP="00260C0C">
            <w:pPr>
              <w:rPr>
                <w:sz w:val="16"/>
                <w:szCs w:val="16"/>
              </w:rPr>
            </w:pPr>
          </w:p>
        </w:tc>
      </w:tr>
    </w:tbl>
    <w:p w14:paraId="16D9FBD3" w14:textId="77777777" w:rsidR="00E45719" w:rsidRPr="00FB60DB" w:rsidRDefault="00E45719" w:rsidP="00E45719"/>
    <w:p w14:paraId="439E7D28" w14:textId="77777777" w:rsidR="00E45719" w:rsidRPr="008E628B" w:rsidRDefault="00E45719" w:rsidP="00E45719"/>
    <w:p w14:paraId="2D924EE5" w14:textId="77777777" w:rsidR="00555FCF" w:rsidRDefault="00555FCF"/>
    <w:sectPr w:rsidR="00555FCF" w:rsidSect="00FF563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E7434A"/>
    <w:multiLevelType w:val="hybridMultilevel"/>
    <w:tmpl w:val="4F747ED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803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719"/>
    <w:rsid w:val="00082195"/>
    <w:rsid w:val="001A15FB"/>
    <w:rsid w:val="00381A6B"/>
    <w:rsid w:val="004E76EC"/>
    <w:rsid w:val="00555FCF"/>
    <w:rsid w:val="00646387"/>
    <w:rsid w:val="00782D26"/>
    <w:rsid w:val="00B06C9E"/>
    <w:rsid w:val="00B172E3"/>
    <w:rsid w:val="00C275DA"/>
    <w:rsid w:val="00D75744"/>
    <w:rsid w:val="00E13F79"/>
    <w:rsid w:val="00E45719"/>
    <w:rsid w:val="00EF26D7"/>
    <w:rsid w:val="00F84B3C"/>
    <w:rsid w:val="00FF5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DC0C1"/>
  <w15:chartTrackingRefBased/>
  <w15:docId w15:val="{9D8528F3-0E42-41D4-8621-621B01853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7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45719"/>
    <w:pPr>
      <w:ind w:left="720"/>
      <w:contextualSpacing/>
    </w:pPr>
    <w:rPr>
      <w:kern w:val="0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45719"/>
    <w:rPr>
      <w:kern w:val="0"/>
      <w14:ligatures w14:val="none"/>
    </w:rPr>
  </w:style>
  <w:style w:type="table" w:styleId="TableGrid">
    <w:name w:val="Table Grid"/>
    <w:basedOn w:val="TableNormal"/>
    <w:uiPriority w:val="39"/>
    <w:rsid w:val="00E45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172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3</Words>
  <Characters>4523</Characters>
  <Application>Microsoft Office Word</Application>
  <DocSecurity>0</DocSecurity>
  <Lines>37</Lines>
  <Paragraphs>10</Paragraphs>
  <ScaleCrop>false</ScaleCrop>
  <Company/>
  <LinksUpToDate>false</LinksUpToDate>
  <CharactersWithSpaces>5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hambers</dc:creator>
  <cp:keywords/>
  <dc:description/>
  <cp:lastModifiedBy>Rachel Chambers</cp:lastModifiedBy>
  <cp:revision>3</cp:revision>
  <dcterms:created xsi:type="dcterms:W3CDTF">2024-12-13T13:43:00Z</dcterms:created>
  <dcterms:modified xsi:type="dcterms:W3CDTF">2024-12-13T13:43:00Z</dcterms:modified>
</cp:coreProperties>
</file>